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BAEA2" w14:textId="77777777" w:rsidR="000832E2" w:rsidRPr="001A2367" w:rsidRDefault="000832E2" w:rsidP="000832E2">
      <w:pPr>
        <w:jc w:val="center"/>
        <w:rPr>
          <w:rFonts w:ascii="Calibri" w:hAnsi="Calibri" w:cs="Calibri"/>
          <w:b/>
          <w:bCs/>
          <w:color w:val="4A3A96"/>
          <w:sz w:val="28"/>
          <w:szCs w:val="28"/>
          <w:shd w:val="clear" w:color="auto" w:fill="FFFFFF"/>
        </w:rPr>
      </w:pPr>
      <w:bookmarkStart w:id="0" w:name="_GoBack"/>
      <w:bookmarkEnd w:id="0"/>
      <w:r w:rsidRPr="001A2367">
        <w:rPr>
          <w:rFonts w:ascii="Calibri" w:hAnsi="Calibri" w:cs="Calibri"/>
          <w:b/>
          <w:bCs/>
          <w:color w:val="4A3A96"/>
          <w:sz w:val="28"/>
          <w:szCs w:val="28"/>
          <w:shd w:val="clear" w:color="auto" w:fill="FFFFFF"/>
        </w:rPr>
        <w:t>Storytelling for Impact</w:t>
      </w:r>
    </w:p>
    <w:p w14:paraId="7417471A" w14:textId="77777777" w:rsidR="000832E2" w:rsidRPr="001A2367" w:rsidRDefault="000832E2" w:rsidP="000832E2">
      <w:pPr>
        <w:jc w:val="center"/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1A2367">
        <w:rPr>
          <w:rFonts w:ascii="Calibri" w:hAnsi="Calibri" w:cs="Calibri"/>
          <w:b/>
          <w:bCs/>
          <w:color w:val="000000"/>
          <w:shd w:val="clear" w:color="auto" w:fill="FFFFFF"/>
        </w:rPr>
        <w:t>Planning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832E2" w14:paraId="68BD672B" w14:textId="77777777" w:rsidTr="001420DA">
        <w:tc>
          <w:tcPr>
            <w:tcW w:w="10768" w:type="dxa"/>
          </w:tcPr>
          <w:p w14:paraId="3C0FB0DF" w14:textId="77777777" w:rsidR="000832E2" w:rsidRPr="001A2367" w:rsidRDefault="000832E2" w:rsidP="001420DA">
            <w:pPr>
              <w:rPr>
                <w:b/>
                <w:bCs/>
              </w:rPr>
            </w:pPr>
            <w:r w:rsidRPr="001A2367">
              <w:rPr>
                <w:b/>
                <w:bCs/>
              </w:rPr>
              <w:t>Begin with the ending</w:t>
            </w:r>
          </w:p>
          <w:p w14:paraId="410141BD" w14:textId="77777777" w:rsidR="000832E2" w:rsidRDefault="000832E2" w:rsidP="001420DA">
            <w:r>
              <w:t>What do you want your audience to know and do at the end of your story</w:t>
            </w:r>
          </w:p>
          <w:p w14:paraId="6843CA9F" w14:textId="77777777" w:rsidR="000832E2" w:rsidRDefault="000832E2" w:rsidP="001420DA"/>
          <w:p w14:paraId="0BC1233C" w14:textId="77777777" w:rsidR="000832E2" w:rsidRDefault="000832E2" w:rsidP="001420DA"/>
          <w:p w14:paraId="0B7176BD" w14:textId="77777777" w:rsidR="000832E2" w:rsidRDefault="000832E2" w:rsidP="001420DA"/>
          <w:p w14:paraId="1AE4DE25" w14:textId="77777777" w:rsidR="000832E2" w:rsidRDefault="000832E2" w:rsidP="001420DA"/>
          <w:p w14:paraId="592AEEBB" w14:textId="77777777" w:rsidR="000832E2" w:rsidRDefault="000832E2" w:rsidP="001420DA"/>
          <w:p w14:paraId="5F156C1A" w14:textId="77777777" w:rsidR="000832E2" w:rsidRDefault="000832E2" w:rsidP="001420DA"/>
          <w:p w14:paraId="53E0F810" w14:textId="77777777" w:rsidR="000832E2" w:rsidRDefault="000832E2" w:rsidP="001420DA"/>
          <w:p w14:paraId="789956C0" w14:textId="77777777" w:rsidR="000832E2" w:rsidRDefault="000832E2" w:rsidP="001420DA"/>
          <w:p w14:paraId="2DA1F4E5" w14:textId="77777777" w:rsidR="000832E2" w:rsidRDefault="000832E2" w:rsidP="001420DA"/>
          <w:p w14:paraId="393CB375" w14:textId="77777777" w:rsidR="000832E2" w:rsidRDefault="000832E2" w:rsidP="001420DA"/>
        </w:tc>
      </w:tr>
      <w:tr w:rsidR="000832E2" w14:paraId="7853ECA4" w14:textId="77777777" w:rsidTr="001420DA">
        <w:tc>
          <w:tcPr>
            <w:tcW w:w="10768" w:type="dxa"/>
          </w:tcPr>
          <w:p w14:paraId="452BCA64" w14:textId="77777777" w:rsidR="000832E2" w:rsidRDefault="000832E2" w:rsidP="001420DA">
            <w:r>
              <w:t>Choose a moment of care which leads them there…</w:t>
            </w:r>
          </w:p>
          <w:p w14:paraId="3C003C24" w14:textId="77777777" w:rsidR="000832E2" w:rsidRDefault="000832E2" w:rsidP="001420DA"/>
          <w:p w14:paraId="700FF470" w14:textId="77777777" w:rsidR="000832E2" w:rsidRDefault="000832E2" w:rsidP="001420DA"/>
          <w:p w14:paraId="2F2151D8" w14:textId="77777777" w:rsidR="000832E2" w:rsidRDefault="000832E2" w:rsidP="001420DA"/>
          <w:p w14:paraId="2C4D8757" w14:textId="77777777" w:rsidR="000832E2" w:rsidRDefault="000832E2" w:rsidP="001420DA"/>
          <w:p w14:paraId="354DCD1A" w14:textId="77777777" w:rsidR="000832E2" w:rsidRDefault="000832E2" w:rsidP="001420DA"/>
          <w:p w14:paraId="04C236A4" w14:textId="77777777" w:rsidR="000832E2" w:rsidRDefault="000832E2" w:rsidP="001420DA"/>
          <w:p w14:paraId="29B6DD0A" w14:textId="77777777" w:rsidR="000832E2" w:rsidRDefault="000832E2" w:rsidP="001420DA"/>
          <w:p w14:paraId="674A8998" w14:textId="77777777" w:rsidR="000832E2" w:rsidRDefault="000832E2" w:rsidP="001420DA"/>
          <w:p w14:paraId="318D7891" w14:textId="77777777" w:rsidR="000832E2" w:rsidRDefault="000832E2" w:rsidP="001420DA"/>
          <w:p w14:paraId="1B571F2E" w14:textId="77777777" w:rsidR="000832E2" w:rsidRDefault="000832E2" w:rsidP="001420DA"/>
        </w:tc>
      </w:tr>
      <w:tr w:rsidR="000832E2" w14:paraId="070CE489" w14:textId="77777777" w:rsidTr="001420DA">
        <w:tc>
          <w:tcPr>
            <w:tcW w:w="10768" w:type="dxa"/>
          </w:tcPr>
          <w:p w14:paraId="46AA53FA" w14:textId="77777777" w:rsidR="000832E2" w:rsidRDefault="000832E2" w:rsidP="001420DA">
            <w:r>
              <w:t>Choose a second moment which supports your call to action!</w:t>
            </w:r>
          </w:p>
          <w:p w14:paraId="0F64762A" w14:textId="77777777" w:rsidR="000832E2" w:rsidRDefault="000832E2" w:rsidP="001420DA"/>
          <w:p w14:paraId="1C15E2A8" w14:textId="77777777" w:rsidR="000832E2" w:rsidRDefault="000832E2" w:rsidP="001420DA"/>
          <w:p w14:paraId="0EA4FFC1" w14:textId="77777777" w:rsidR="000832E2" w:rsidRDefault="000832E2" w:rsidP="001420DA"/>
          <w:p w14:paraId="6AF455D8" w14:textId="77777777" w:rsidR="000832E2" w:rsidRDefault="000832E2" w:rsidP="001420DA"/>
          <w:p w14:paraId="3A8E2B4B" w14:textId="77777777" w:rsidR="000832E2" w:rsidRDefault="000832E2" w:rsidP="001420DA"/>
          <w:p w14:paraId="7B1F9E68" w14:textId="77777777" w:rsidR="000832E2" w:rsidRDefault="000832E2" w:rsidP="001420DA"/>
        </w:tc>
      </w:tr>
      <w:tr w:rsidR="000832E2" w14:paraId="2FB69F3A" w14:textId="77777777" w:rsidTr="001420DA">
        <w:trPr>
          <w:trHeight w:val="70"/>
        </w:trPr>
        <w:tc>
          <w:tcPr>
            <w:tcW w:w="10768" w:type="dxa"/>
          </w:tcPr>
          <w:p w14:paraId="14A80CDA" w14:textId="77777777" w:rsidR="000832E2" w:rsidRPr="001A2367" w:rsidRDefault="000832E2" w:rsidP="001420DA">
            <w:pPr>
              <w:rPr>
                <w:b/>
                <w:bCs/>
              </w:rPr>
            </w:pPr>
            <w:r w:rsidRPr="001A2367">
              <w:rPr>
                <w:b/>
                <w:bCs/>
              </w:rPr>
              <w:t>Introduction</w:t>
            </w:r>
          </w:p>
          <w:p w14:paraId="0E01B9B3" w14:textId="77777777" w:rsidR="000832E2" w:rsidRDefault="000832E2" w:rsidP="001420DA">
            <w:r>
              <w:t xml:space="preserve">How will you set up your story? How much of your healthcare journey does the audience need to understand? Which details will best support your call to action?  </w:t>
            </w:r>
          </w:p>
          <w:p w14:paraId="733DCBD6" w14:textId="77777777" w:rsidR="000832E2" w:rsidRDefault="000832E2" w:rsidP="001420DA"/>
          <w:p w14:paraId="24C1B958" w14:textId="77777777" w:rsidR="000832E2" w:rsidRDefault="000832E2" w:rsidP="001420DA"/>
          <w:p w14:paraId="36F02E53" w14:textId="77777777" w:rsidR="000832E2" w:rsidRDefault="000832E2" w:rsidP="001420DA"/>
          <w:p w14:paraId="79C2B074" w14:textId="77777777" w:rsidR="000832E2" w:rsidRDefault="000832E2" w:rsidP="001420DA"/>
          <w:p w14:paraId="1AE3C984" w14:textId="77777777" w:rsidR="000832E2" w:rsidRDefault="000832E2" w:rsidP="001420DA"/>
        </w:tc>
      </w:tr>
    </w:tbl>
    <w:p w14:paraId="0C07387C" w14:textId="77777777" w:rsidR="000832E2" w:rsidRDefault="000832E2" w:rsidP="000832E2">
      <w:pPr>
        <w:pStyle w:val="EndnoteText"/>
      </w:pPr>
    </w:p>
    <w:p w14:paraId="7826E970" w14:textId="77777777" w:rsidR="008E5F7A" w:rsidRDefault="00B92FB0"/>
    <w:sectPr w:rsidR="008E5F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2E2"/>
    <w:rsid w:val="00076F88"/>
    <w:rsid w:val="000832E2"/>
    <w:rsid w:val="00A95041"/>
    <w:rsid w:val="00B9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7E97E"/>
  <w15:chartTrackingRefBased/>
  <w15:docId w15:val="{5D11B3CF-7774-469A-ABB6-00EB164BC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0832E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32E2"/>
    <w:rPr>
      <w:sz w:val="20"/>
      <w:szCs w:val="20"/>
    </w:rPr>
  </w:style>
  <w:style w:type="table" w:styleId="TableGrid">
    <w:name w:val="Table Grid"/>
    <w:basedOn w:val="TableNormal"/>
    <w:uiPriority w:val="39"/>
    <w:rsid w:val="000832E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mpson</dc:creator>
  <cp:keywords/>
  <dc:description/>
  <cp:lastModifiedBy>Senthil Kumar M.</cp:lastModifiedBy>
  <cp:revision>2</cp:revision>
  <dcterms:created xsi:type="dcterms:W3CDTF">2023-03-27T16:48:00Z</dcterms:created>
  <dcterms:modified xsi:type="dcterms:W3CDTF">2023-07-20T06:36:00Z</dcterms:modified>
</cp:coreProperties>
</file>